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234" w:rsidRPr="00485EF1" w:rsidRDefault="00C63234" w:rsidP="00C6323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63234" w:rsidRPr="00485EF1" w:rsidRDefault="00C63234" w:rsidP="00C6323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63234" w:rsidRDefault="00C63234" w:rsidP="00C6323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6C6055E9" wp14:editId="46CCB1A0">
            <wp:extent cx="5638800" cy="33172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234" w:rsidRDefault="00C63234" w:rsidP="00C6323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17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proofErr w:type="gramStart"/>
      <w:r w:rsidRPr="00CD20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:</w:t>
      </w:r>
      <w:r w:rsidRPr="00485E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0A65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firmation of </w:t>
      </w:r>
      <w:r w:rsidRPr="000A659C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A65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nat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Testing Set. </w:t>
      </w:r>
    </w:p>
    <w:p w:rsidR="00C63234" w:rsidRDefault="00C63234" w:rsidP="00C632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</w:t>
      </w:r>
      <w:r w:rsidRPr="00384BC4">
        <w:rPr>
          <w:rFonts w:ascii="Times New Roman" w:hAnsi="Times New Roman" w:cs="Times New Roman"/>
          <w:color w:val="000000" w:themeColor="text1"/>
          <w:sz w:val="24"/>
          <w:szCs w:val="24"/>
        </w:rPr>
        <w:t>Kapl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4B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‒Meier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curve presenting survival in the high-risk and low-risk sets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ROC analysis of the risk scores for overall prognosis prediction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(red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(green)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-year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lue) ROC 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urves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of the model suggested that all AUC values were over 0.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PCA plot of the </w:t>
      </w:r>
      <w:proofErr w:type="spellStart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lncRNA</w:t>
      </w:r>
      <w:proofErr w:type="spellEnd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Distribution of </w:t>
      </w:r>
      <w:proofErr w:type="spellStart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lncRNA</w:t>
      </w:r>
      <w:proofErr w:type="spellEnd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risk sco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urvival status of TC patients in the subgroups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)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Univariate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ultivariate Cox regression analyses were applied to identify prognostic factors associated with TC.</w:t>
      </w:r>
    </w:p>
    <w:p w:rsidR="00C63234" w:rsidRPr="005627D1" w:rsidRDefault="00C63234" w:rsidP="00C6323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F24BE" w:rsidRDefault="00CF24BE">
      <w:bookmarkStart w:id="0" w:name="_GoBack"/>
      <w:bookmarkEnd w:id="0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234"/>
    <w:rsid w:val="00365053"/>
    <w:rsid w:val="008F79C9"/>
    <w:rsid w:val="00C63234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274E7-8DD1-4C95-BC24-4246B07E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2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4:00Z</dcterms:created>
  <dcterms:modified xsi:type="dcterms:W3CDTF">2022-08-08T12:44:00Z</dcterms:modified>
</cp:coreProperties>
</file>